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E0B41" w14:textId="77777777" w:rsidR="00E858A0" w:rsidRDefault="00E858A0">
      <w:pPr>
        <w:spacing w:line="360" w:lineRule="auto"/>
        <w:ind w:left="90" w:right="-300"/>
        <w:rPr>
          <w:b/>
          <w:sz w:val="28"/>
          <w:szCs w:val="28"/>
        </w:rPr>
      </w:pPr>
    </w:p>
    <w:p w14:paraId="5207FEF9" w14:textId="1B3DEE31" w:rsidR="00E858A0" w:rsidRDefault="00E858A0">
      <w:pPr>
        <w:spacing w:line="360" w:lineRule="auto"/>
        <w:ind w:left="90" w:right="-300"/>
      </w:pPr>
    </w:p>
    <w:p w14:paraId="17CD6762" w14:textId="41CD6759" w:rsidR="00E858A0" w:rsidRDefault="00266EC8">
      <w:pPr>
        <w:spacing w:line="360" w:lineRule="auto"/>
        <w:ind w:left="90" w:right="-300"/>
      </w:pPr>
      <w:r w:rsidRPr="00266EC8">
        <w:drawing>
          <wp:inline distT="0" distB="0" distL="0" distR="0" wp14:anchorId="00029F12" wp14:editId="534A09A6">
            <wp:extent cx="6097270" cy="5493385"/>
            <wp:effectExtent l="0" t="0" r="0" b="5715"/>
            <wp:docPr id="18112756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27567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7270" cy="549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3D4AC" w14:textId="77777777" w:rsidR="00E858A0" w:rsidRDefault="00000000">
      <w:pPr>
        <w:spacing w:line="360" w:lineRule="auto"/>
        <w:ind w:left="90" w:right="-300"/>
        <w:rPr>
          <w:b/>
        </w:rPr>
      </w:pPr>
      <w:r>
        <w:rPr>
          <w:b/>
          <w:color w:val="666666"/>
        </w:rPr>
        <w:t>Fig S4 3D gradient neighbour calculation metho</w:t>
      </w:r>
      <w:r>
        <w:rPr>
          <w:b/>
        </w:rPr>
        <w:t>d</w:t>
      </w:r>
    </w:p>
    <w:p w14:paraId="1D06280C" w14:textId="77777777" w:rsidR="00FB26D8" w:rsidRDefault="00FB26D8">
      <w:pPr>
        <w:spacing w:line="360" w:lineRule="auto"/>
        <w:ind w:left="90" w:right="-300"/>
        <w:rPr>
          <w:b/>
        </w:rPr>
      </w:pPr>
    </w:p>
    <w:p w14:paraId="34029B8F" w14:textId="77777777" w:rsidR="00E858A0" w:rsidRDefault="00000000">
      <w:pPr>
        <w:spacing w:line="360" w:lineRule="auto"/>
        <w:ind w:left="90" w:right="-300"/>
      </w:pPr>
      <w:r>
        <w:t xml:space="preserve">An explanation of the method for calculating local gradient direction and steepness. Black arrows indicate positive values while red arrows indicate negative values. </w:t>
      </w:r>
    </w:p>
    <w:p w14:paraId="631684F4" w14:textId="0A78A4E5" w:rsidR="00E858A0" w:rsidRDefault="00E858A0">
      <w:pPr>
        <w:spacing w:line="360" w:lineRule="auto"/>
        <w:ind w:left="90" w:right="-300"/>
      </w:pPr>
    </w:p>
    <w:p w14:paraId="3654ED73" w14:textId="4B354F32" w:rsidR="00E858A0" w:rsidRPr="005609E2" w:rsidRDefault="00E858A0" w:rsidP="005609E2">
      <w:pPr>
        <w:ind w:left="90" w:right="-300"/>
      </w:pPr>
    </w:p>
    <w:sectPr w:rsidR="00E858A0" w:rsidRPr="005609E2" w:rsidSect="002415C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1152" w:bottom="720" w:left="1152" w:header="431" w:footer="431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F86F3" w14:textId="77777777" w:rsidR="00BF11CE" w:rsidRDefault="00BF11CE">
      <w:pPr>
        <w:spacing w:line="240" w:lineRule="auto"/>
      </w:pPr>
      <w:r>
        <w:separator/>
      </w:r>
    </w:p>
  </w:endnote>
  <w:endnote w:type="continuationSeparator" w:id="0">
    <w:p w14:paraId="17EDC15B" w14:textId="77777777" w:rsidR="00BF11CE" w:rsidRDefault="00BF11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F62511" w14:textId="77777777" w:rsidR="00FB26D8" w:rsidRDefault="00FB26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863E16" w14:textId="7457DB54" w:rsidR="00E858A0" w:rsidRDefault="00E858A0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4AD847" w14:textId="77777777" w:rsidR="00FB26D8" w:rsidRDefault="00FB26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27A82" w14:textId="77777777" w:rsidR="00BF11CE" w:rsidRDefault="00BF11CE">
      <w:pPr>
        <w:spacing w:line="240" w:lineRule="auto"/>
      </w:pPr>
      <w:r>
        <w:separator/>
      </w:r>
    </w:p>
  </w:footnote>
  <w:footnote w:type="continuationSeparator" w:id="0">
    <w:p w14:paraId="40031EA2" w14:textId="77777777" w:rsidR="00BF11CE" w:rsidRDefault="00BF11C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487AE" w14:textId="77777777" w:rsidR="00FB26D8" w:rsidRDefault="00FB26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B93BF" w14:textId="77777777" w:rsidR="00FB26D8" w:rsidRDefault="00FB26D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AA4928" w14:textId="77777777" w:rsidR="00FB26D8" w:rsidRDefault="00FB26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842395"/>
    <w:multiLevelType w:val="multilevel"/>
    <w:tmpl w:val="6C10199C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92E3961"/>
    <w:multiLevelType w:val="multilevel"/>
    <w:tmpl w:val="08D427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3700743"/>
    <w:multiLevelType w:val="multilevel"/>
    <w:tmpl w:val="7C9866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41959619">
    <w:abstractNumId w:val="2"/>
  </w:num>
  <w:num w:numId="2" w16cid:durableId="1154613738">
    <w:abstractNumId w:val="1"/>
  </w:num>
  <w:num w:numId="3" w16cid:durableId="1244298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8A0"/>
    <w:rsid w:val="000249EC"/>
    <w:rsid w:val="00030F4D"/>
    <w:rsid w:val="00126354"/>
    <w:rsid w:val="00196EE7"/>
    <w:rsid w:val="001F2276"/>
    <w:rsid w:val="002415CB"/>
    <w:rsid w:val="0025611C"/>
    <w:rsid w:val="00266EC8"/>
    <w:rsid w:val="00293640"/>
    <w:rsid w:val="002A6F7B"/>
    <w:rsid w:val="003C1A08"/>
    <w:rsid w:val="004127A9"/>
    <w:rsid w:val="00426F79"/>
    <w:rsid w:val="004E47E7"/>
    <w:rsid w:val="005609E2"/>
    <w:rsid w:val="00604A5B"/>
    <w:rsid w:val="008914E1"/>
    <w:rsid w:val="008F3AE7"/>
    <w:rsid w:val="00A764C6"/>
    <w:rsid w:val="00B81AF9"/>
    <w:rsid w:val="00BF11CE"/>
    <w:rsid w:val="00D22FBF"/>
    <w:rsid w:val="00D44476"/>
    <w:rsid w:val="00DF50DD"/>
    <w:rsid w:val="00E858A0"/>
    <w:rsid w:val="00F64DA5"/>
    <w:rsid w:val="00FB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342D"/>
  <w15:docId w15:val="{E8F63318-4E70-5948-A3AE-2ADD7088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81AF9"/>
  </w:style>
  <w:style w:type="character" w:styleId="Hyperlink">
    <w:name w:val="Hyperlink"/>
    <w:basedOn w:val="DefaultParagraphFont"/>
    <w:uiPriority w:val="99"/>
    <w:unhideWhenUsed/>
    <w:rsid w:val="00D4447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4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127A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B26D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6D8"/>
  </w:style>
  <w:style w:type="paragraph" w:styleId="Footer">
    <w:name w:val="footer"/>
    <w:basedOn w:val="Normal"/>
    <w:link w:val="FooterChar"/>
    <w:uiPriority w:val="99"/>
    <w:unhideWhenUsed/>
    <w:rsid w:val="00FB26D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6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lly Lowell</cp:lastModifiedBy>
  <cp:revision>4</cp:revision>
  <dcterms:created xsi:type="dcterms:W3CDTF">2025-06-09T18:04:00Z</dcterms:created>
  <dcterms:modified xsi:type="dcterms:W3CDTF">2025-06-18T13:23:00Z</dcterms:modified>
</cp:coreProperties>
</file>